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0B18" w:rsidRPr="00114CF9" w:rsidRDefault="00780B18" w:rsidP="00780B18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1 Table. Information of sampled stations. </w:t>
      </w:r>
      <w:r w:rsidRPr="00114CF9">
        <w:rPr>
          <w:rFonts w:ascii="Times New Roman" w:hAnsi="Times New Roman" w:cs="Times New Roman"/>
          <w:lang w:val="en-US"/>
        </w:rPr>
        <w:t>Lat.: Latitude; Long.: Longitude. Depth corresponds to bottom depth.</w:t>
      </w:r>
    </w:p>
    <w:tbl>
      <w:tblPr>
        <w:tblStyle w:val="Taulaambq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6"/>
        <w:gridCol w:w="916"/>
        <w:gridCol w:w="1037"/>
        <w:gridCol w:w="1024"/>
        <w:gridCol w:w="239"/>
        <w:gridCol w:w="1037"/>
        <w:gridCol w:w="1037"/>
        <w:gridCol w:w="1037"/>
        <w:gridCol w:w="1037"/>
      </w:tblGrid>
      <w:tr w:rsidR="00780B18" w:rsidRPr="00321739" w:rsidTr="00302221">
        <w:trPr>
          <w:trHeight w:val="288"/>
        </w:trPr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0B18" w:rsidRPr="00321739" w:rsidRDefault="00780B18" w:rsidP="003022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b/>
                <w:sz w:val="18"/>
                <w:szCs w:val="18"/>
              </w:rPr>
              <w:t>Date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80B18" w:rsidRPr="00321739" w:rsidRDefault="00780B18" w:rsidP="003022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173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ca-ES"/>
              </w:rPr>
              <w:t>Lat. (N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80B18" w:rsidRPr="00321739" w:rsidRDefault="00780B18" w:rsidP="003022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173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ca-ES"/>
              </w:rPr>
              <w:t>Long. (E)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80B18" w:rsidRPr="00321739" w:rsidRDefault="00780B18" w:rsidP="003022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</w:t>
            </w:r>
            <w:r w:rsidRPr="00321739">
              <w:rPr>
                <w:rFonts w:ascii="Times New Roman" w:hAnsi="Times New Roman" w:cs="Times New Roman"/>
                <w:b/>
                <w:sz w:val="18"/>
                <w:szCs w:val="18"/>
              </w:rPr>
              <w:t>epth (m)</w:t>
            </w:r>
          </w:p>
        </w:tc>
        <w:tc>
          <w:tcPr>
            <w:tcW w:w="239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0B18" w:rsidRPr="00321739" w:rsidRDefault="00780B18" w:rsidP="003022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b/>
                <w:sz w:val="18"/>
                <w:szCs w:val="18"/>
              </w:rPr>
              <w:t>Date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0B18" w:rsidRPr="00321739" w:rsidRDefault="00780B18" w:rsidP="003022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173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ca-ES"/>
              </w:rPr>
              <w:t>Lat. (N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0B18" w:rsidRPr="00321739" w:rsidRDefault="00780B18" w:rsidP="003022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173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ca-ES"/>
              </w:rPr>
              <w:t>Long. (E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0B18" w:rsidRPr="00321739" w:rsidRDefault="00780B18" w:rsidP="003022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</w:t>
            </w:r>
            <w:r w:rsidRPr="00321739">
              <w:rPr>
                <w:rFonts w:ascii="Times New Roman" w:hAnsi="Times New Roman" w:cs="Times New Roman"/>
                <w:b/>
                <w:sz w:val="18"/>
                <w:szCs w:val="18"/>
              </w:rPr>
              <w:t>epth (m)</w:t>
            </w: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  <w:tcBorders>
              <w:top w:val="single" w:sz="4" w:space="0" w:color="auto"/>
            </w:tcBorders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2/07/2016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-0.7242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7.4690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6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16/08/2016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.5473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1.1702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8</w:t>
            </w:r>
          </w:p>
        </w:tc>
      </w:tr>
      <w:tr w:rsidR="00780B18" w:rsidRPr="00D52B25" w:rsidTr="00302221">
        <w:trPr>
          <w:trHeight w:val="288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2/07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-0.7508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7.5445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D52B25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52B25">
              <w:rPr>
                <w:rFonts w:ascii="Times New Roman" w:hAnsi="Times New Roman" w:cs="Times New Roman"/>
                <w:sz w:val="18"/>
                <w:szCs w:val="18"/>
              </w:rPr>
              <w:t>17/08/2016</w:t>
            </w:r>
          </w:p>
        </w:tc>
        <w:tc>
          <w:tcPr>
            <w:tcW w:w="1037" w:type="dxa"/>
            <w:vAlign w:val="center"/>
          </w:tcPr>
          <w:p w:rsidR="00780B18" w:rsidRPr="00D52B25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52B25">
              <w:rPr>
                <w:rFonts w:ascii="Times New Roman" w:hAnsi="Times New Roman" w:cs="Times New Roman"/>
                <w:sz w:val="18"/>
                <w:szCs w:val="18"/>
              </w:rPr>
              <w:t>2.5735</w:t>
            </w:r>
          </w:p>
        </w:tc>
        <w:tc>
          <w:tcPr>
            <w:tcW w:w="1037" w:type="dxa"/>
            <w:vAlign w:val="center"/>
          </w:tcPr>
          <w:p w:rsidR="00780B18" w:rsidRPr="00D52B25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52B25">
              <w:rPr>
                <w:rFonts w:ascii="Times New Roman" w:hAnsi="Times New Roman" w:cs="Times New Roman"/>
                <w:sz w:val="18"/>
                <w:szCs w:val="18"/>
              </w:rPr>
              <w:t>41.3575</w:t>
            </w:r>
          </w:p>
        </w:tc>
        <w:tc>
          <w:tcPr>
            <w:tcW w:w="1037" w:type="dxa"/>
            <w:vAlign w:val="center"/>
          </w:tcPr>
          <w:p w:rsidR="00780B18" w:rsidRPr="00D52B25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52B25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5/07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-0.1022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7.6730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4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17/08/2016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.7615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1.4473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</w:t>
            </w: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5/07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-0.1007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7.7198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1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17/08/2016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.7897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1.4012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5</w:t>
            </w: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5/07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-0.4563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7.7130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17/08/2016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.8272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1.3252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7</w:t>
            </w: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5/07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-0.3583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7.8850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17/08/2016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.8557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1.2375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4</w:t>
            </w: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6/07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-0.1283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7.8327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8.7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18/08/2016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.0187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1.2557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3</w:t>
            </w: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6/07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-0.1215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8.0868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7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18/08/2016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.0055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1.3367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6</w:t>
            </w: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7/07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0.0520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8.0283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6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18/08/2016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.5032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1.4412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0</w:t>
            </w:r>
          </w:p>
        </w:tc>
      </w:tr>
      <w:tr w:rsidR="00780B18" w:rsidRPr="00D52B25" w:rsidTr="00302221">
        <w:trPr>
          <w:trHeight w:val="288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7/07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0.4682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8.0730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4</w:t>
            </w:r>
          </w:p>
        </w:tc>
        <w:tc>
          <w:tcPr>
            <w:tcW w:w="239" w:type="dxa"/>
          </w:tcPr>
          <w:p w:rsidR="00780B18" w:rsidRPr="00D52B25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D52B25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52B25">
              <w:rPr>
                <w:rFonts w:ascii="Times New Roman" w:hAnsi="Times New Roman" w:cs="Times New Roman"/>
                <w:sz w:val="18"/>
                <w:szCs w:val="18"/>
              </w:rPr>
              <w:t>19/08/2016</w:t>
            </w:r>
          </w:p>
        </w:tc>
        <w:tc>
          <w:tcPr>
            <w:tcW w:w="1037" w:type="dxa"/>
            <w:vAlign w:val="center"/>
          </w:tcPr>
          <w:p w:rsidR="00780B18" w:rsidRPr="00D52B25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52B25">
              <w:rPr>
                <w:rFonts w:ascii="Times New Roman" w:hAnsi="Times New Roman" w:cs="Times New Roman"/>
                <w:sz w:val="18"/>
                <w:szCs w:val="18"/>
              </w:rPr>
              <w:t>3.2383</w:t>
            </w:r>
          </w:p>
        </w:tc>
        <w:tc>
          <w:tcPr>
            <w:tcW w:w="1037" w:type="dxa"/>
            <w:vAlign w:val="center"/>
          </w:tcPr>
          <w:p w:rsidR="00780B18" w:rsidRPr="00D52B25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52B25">
              <w:rPr>
                <w:rFonts w:ascii="Times New Roman" w:hAnsi="Times New Roman" w:cs="Times New Roman"/>
                <w:sz w:val="18"/>
                <w:szCs w:val="18"/>
              </w:rPr>
              <w:t>41.2838</w:t>
            </w:r>
          </w:p>
        </w:tc>
        <w:tc>
          <w:tcPr>
            <w:tcW w:w="1037" w:type="dxa"/>
            <w:vAlign w:val="center"/>
          </w:tcPr>
          <w:p w:rsidR="00780B18" w:rsidRPr="00D52B25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52B25">
              <w:rPr>
                <w:rFonts w:ascii="Times New Roman" w:hAnsi="Times New Roman" w:cs="Times New Roman"/>
                <w:sz w:val="18"/>
                <w:szCs w:val="18"/>
              </w:rPr>
              <w:t>1701</w:t>
            </w: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8/07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0.3068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8.3490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19/08/2016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.2242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1.3720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5</w:t>
            </w: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8/07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0.4117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8.2037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4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19/08/2016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.1165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1.4957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1</w:t>
            </w: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8/07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0.5913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8.2137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3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0/08/2016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.2918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1.5022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2</w:t>
            </w: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0/07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0.6850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8.3448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4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0/08/2016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.9417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1.5080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7</w:t>
            </w: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1/07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0.7957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8.4833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4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19/08/2016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.1558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1.4228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9</w:t>
            </w: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01/08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0.6248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8.4748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9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19/08/2016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.9698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1.4127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2</w:t>
            </w:r>
          </w:p>
        </w:tc>
      </w:tr>
      <w:tr w:rsidR="00780B18" w:rsidRPr="00321739" w:rsidTr="00302221">
        <w:trPr>
          <w:trHeight w:val="300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03/08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0.5290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8.6670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2/08/2016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.8203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1.5606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8</w:t>
            </w: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03/08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0.7437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8.6760</w:t>
            </w:r>
          </w:p>
        </w:tc>
        <w:tc>
          <w:tcPr>
            <w:tcW w:w="1024" w:type="dxa"/>
            <w:noWrap/>
            <w:vAlign w:val="bottom"/>
          </w:tcPr>
          <w:p w:rsidR="00780B18" w:rsidRPr="00D52B25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52B25">
              <w:rPr>
                <w:rFonts w:ascii="Times New Roman" w:hAnsi="Times New Roman" w:cs="Times New Roman"/>
                <w:sz w:val="18"/>
                <w:szCs w:val="18"/>
              </w:rPr>
              <w:t>848</w:t>
            </w:r>
          </w:p>
        </w:tc>
        <w:tc>
          <w:tcPr>
            <w:tcW w:w="239" w:type="dxa"/>
          </w:tcPr>
          <w:p w:rsidR="00780B18" w:rsidRPr="00D52B25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D52B25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52B25">
              <w:rPr>
                <w:rFonts w:ascii="Times New Roman" w:hAnsi="Times New Roman" w:cs="Times New Roman"/>
                <w:sz w:val="18"/>
                <w:szCs w:val="18"/>
              </w:rPr>
              <w:t>23/08/2016</w:t>
            </w:r>
          </w:p>
        </w:tc>
        <w:tc>
          <w:tcPr>
            <w:tcW w:w="1037" w:type="dxa"/>
            <w:vAlign w:val="center"/>
          </w:tcPr>
          <w:p w:rsidR="00780B18" w:rsidRPr="00D52B25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52B25">
              <w:rPr>
                <w:rFonts w:ascii="Times New Roman" w:hAnsi="Times New Roman" w:cs="Times New Roman"/>
                <w:sz w:val="18"/>
                <w:szCs w:val="18"/>
              </w:rPr>
              <w:t>2.8917</w:t>
            </w:r>
          </w:p>
        </w:tc>
        <w:tc>
          <w:tcPr>
            <w:tcW w:w="1037" w:type="dxa"/>
            <w:vAlign w:val="center"/>
          </w:tcPr>
          <w:p w:rsidR="00780B18" w:rsidRPr="00D52B25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52B25">
              <w:rPr>
                <w:rFonts w:ascii="Times New Roman" w:hAnsi="Times New Roman" w:cs="Times New Roman"/>
                <w:sz w:val="18"/>
                <w:szCs w:val="18"/>
              </w:rPr>
              <w:t>41.6367</w:t>
            </w:r>
          </w:p>
        </w:tc>
        <w:tc>
          <w:tcPr>
            <w:tcW w:w="1037" w:type="dxa"/>
            <w:vAlign w:val="center"/>
          </w:tcPr>
          <w:p w:rsidR="00780B18" w:rsidRPr="00D52B25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52B25"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03/08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0.9008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8.6558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3/08/2016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.8547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1.6290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</w:t>
            </w: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03/08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1.0715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8.7228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3/08/2016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.8850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1.5683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04/08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0.9537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8.8165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3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3/08/2016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.1013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1.5620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04/08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0.7418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8.7303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5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3/08/2016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.3795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1.7067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</w:t>
            </w: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04/08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0.4238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8.8088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3/08/2016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.4030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1.6697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8</w:t>
            </w: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04/08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0.3933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8.9420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3/08/2016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.4342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1.5820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7</w:t>
            </w: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04/08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0.5502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8.9512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6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3/08/2016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.4987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1.5093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7</w:t>
            </w: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04/08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0.7158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8.9593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7.7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4/08/2016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.6378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1.5997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6</w:t>
            </w: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05/08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0.9092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8.9843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8</w:t>
            </w:r>
          </w:p>
        </w:tc>
        <w:tc>
          <w:tcPr>
            <w:tcW w:w="239" w:type="dxa"/>
          </w:tcPr>
          <w:p w:rsidR="00780B18" w:rsidRPr="00D52B25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D52B25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52B25">
              <w:rPr>
                <w:rFonts w:ascii="Times New Roman" w:hAnsi="Times New Roman" w:cs="Times New Roman"/>
                <w:sz w:val="18"/>
                <w:szCs w:val="18"/>
              </w:rPr>
              <w:t>24/08/2016</w:t>
            </w:r>
          </w:p>
        </w:tc>
        <w:tc>
          <w:tcPr>
            <w:tcW w:w="1037" w:type="dxa"/>
            <w:vAlign w:val="center"/>
          </w:tcPr>
          <w:p w:rsidR="00780B18" w:rsidRPr="00D52B25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52B25">
              <w:rPr>
                <w:rFonts w:ascii="Times New Roman" w:hAnsi="Times New Roman" w:cs="Times New Roman"/>
                <w:sz w:val="18"/>
                <w:szCs w:val="18"/>
              </w:rPr>
              <w:t>3.3415</w:t>
            </w:r>
          </w:p>
        </w:tc>
        <w:tc>
          <w:tcPr>
            <w:tcW w:w="1037" w:type="dxa"/>
            <w:vAlign w:val="center"/>
          </w:tcPr>
          <w:p w:rsidR="00780B18" w:rsidRPr="00D52B25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52B25">
              <w:rPr>
                <w:rFonts w:ascii="Times New Roman" w:hAnsi="Times New Roman" w:cs="Times New Roman"/>
                <w:sz w:val="18"/>
                <w:szCs w:val="18"/>
              </w:rPr>
              <w:t>41.8232</w:t>
            </w:r>
          </w:p>
        </w:tc>
        <w:tc>
          <w:tcPr>
            <w:tcW w:w="1037" w:type="dxa"/>
            <w:vAlign w:val="center"/>
          </w:tcPr>
          <w:p w:rsidR="00780B18" w:rsidRPr="00D52B25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52B25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05/08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0.8358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9.1272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2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5/08/2016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.2717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1.8610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06/08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0.6960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9.0325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0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5/08/2016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.3538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1.9002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8</w:t>
            </w: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</w:tcPr>
          <w:p w:rsidR="00780B18" w:rsidRPr="00D52B25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2B25">
              <w:rPr>
                <w:rFonts w:ascii="Times New Roman" w:hAnsi="Times New Roman" w:cs="Times New Roman"/>
                <w:sz w:val="18"/>
                <w:szCs w:val="18"/>
              </w:rPr>
              <w:t>07/08/2016</w:t>
            </w:r>
          </w:p>
        </w:tc>
        <w:tc>
          <w:tcPr>
            <w:tcW w:w="916" w:type="dxa"/>
            <w:noWrap/>
            <w:hideMark/>
          </w:tcPr>
          <w:p w:rsidR="00780B18" w:rsidRPr="00D52B25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2B25">
              <w:rPr>
                <w:rFonts w:ascii="Times New Roman" w:hAnsi="Times New Roman" w:cs="Times New Roman"/>
                <w:sz w:val="18"/>
                <w:szCs w:val="18"/>
              </w:rPr>
              <w:t>0.4812</w:t>
            </w:r>
          </w:p>
        </w:tc>
        <w:tc>
          <w:tcPr>
            <w:tcW w:w="1037" w:type="dxa"/>
            <w:noWrap/>
            <w:hideMark/>
          </w:tcPr>
          <w:p w:rsidR="00780B18" w:rsidRPr="00D52B25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2B25">
              <w:rPr>
                <w:rFonts w:ascii="Times New Roman" w:hAnsi="Times New Roman" w:cs="Times New Roman"/>
                <w:sz w:val="18"/>
                <w:szCs w:val="18"/>
              </w:rPr>
              <w:t>39.0395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6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5/08/2016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.4140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1.8922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5</w:t>
            </w: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07/08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0.2795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9.0735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5/08/2016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.5862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1.6697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4</w:t>
            </w: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07/08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0.5355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9.2563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5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6/08/2016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.5483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1.7433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0</w:t>
            </w: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08/08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0.4728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9.5425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6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6/08/2016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.5070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1.8170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0</w:t>
            </w: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08/08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0.6273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9.4728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1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6/08/2016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.4410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1.8887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1</w:t>
            </w: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09/08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0.7535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9.5622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4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6/08/2016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.4248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1.9788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</w:t>
            </w: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09/08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0.8123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9.7935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6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6/08/2016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.3948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2.0592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10/08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0.3165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9.7080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7/08/2016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.5191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2.1618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10/08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0.9843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0.1660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7/08/2016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.4609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2.2327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10/08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1.3548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0.1937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4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7/08/2016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.3855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2.3362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2</w:t>
            </w: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11/08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1.2870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9.9563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5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7/08/2016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.3187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2.3753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</w:t>
            </w: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11/08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1.2093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0.0995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2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7/08/2016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.3911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2.3755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6</w:t>
            </w: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1/08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1.2903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0.3365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7/08/2016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.4520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2.3692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12/08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1.4685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0.3492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1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7/08/2016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.5317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2.3437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1</w:t>
            </w: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14/08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1.3070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0.6348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7/08/2016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.7430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2.4253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4</w:t>
            </w: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14/08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1.4862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0.6578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0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8/08/2016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.8007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2.2844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5</w:t>
            </w: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14/08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1.5415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0.8740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0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8/08/2016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.6697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2.1917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3</w:t>
            </w: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15/08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1.3173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0.9607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8/08/2016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.7298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2.0465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1</w:t>
            </w: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15/08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1.3945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0.7777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8/08/2016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.5992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1.9573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4</w:t>
            </w: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15/08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1.8020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1.1183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6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8/08/2016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3.6878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1.8280</w:t>
            </w: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6</w:t>
            </w: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15/08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1.8895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0.9580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3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16/08/2016</w:t>
            </w:r>
          </w:p>
        </w:tc>
        <w:tc>
          <w:tcPr>
            <w:tcW w:w="916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.1730</w:t>
            </w:r>
          </w:p>
        </w:tc>
        <w:tc>
          <w:tcPr>
            <w:tcW w:w="1037" w:type="dxa"/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1.1395</w:t>
            </w:r>
          </w:p>
        </w:tc>
        <w:tc>
          <w:tcPr>
            <w:tcW w:w="1024" w:type="dxa"/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2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80B18" w:rsidRPr="00321739" w:rsidTr="00302221">
        <w:trPr>
          <w:trHeight w:val="288"/>
        </w:trPr>
        <w:tc>
          <w:tcPr>
            <w:tcW w:w="1076" w:type="dxa"/>
            <w:tcBorders>
              <w:bottom w:val="single" w:sz="4" w:space="0" w:color="auto"/>
            </w:tcBorders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16/08/2016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2.5133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:rsidR="00780B18" w:rsidRPr="00321739" w:rsidRDefault="00780B18" w:rsidP="00302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sz w:val="18"/>
                <w:szCs w:val="18"/>
              </w:rPr>
              <w:t>41.2980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noWrap/>
            <w:vAlign w:val="bottom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217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239" w:type="dxa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:rsidR="00780B18" w:rsidRPr="00321739" w:rsidRDefault="00780B18" w:rsidP="0030222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780B18" w:rsidRDefault="00780B18" w:rsidP="00780B18">
      <w:pPr>
        <w:spacing w:line="360" w:lineRule="auto"/>
        <w:rPr>
          <w:rFonts w:ascii="Times New Roman" w:hAnsi="Times New Roman" w:cs="Times New Roman"/>
          <w:lang w:val="en-US"/>
        </w:rPr>
      </w:pPr>
    </w:p>
    <w:p w:rsidR="00780B18" w:rsidRDefault="00780B18" w:rsidP="00780B18">
      <w:pPr>
        <w:pStyle w:val="NormalWeb"/>
        <w:ind w:left="480" w:hanging="480"/>
      </w:pPr>
    </w:p>
    <w:p w:rsidR="00BC415E" w:rsidRDefault="00BC415E">
      <w:bookmarkStart w:id="0" w:name="_GoBack"/>
      <w:bookmarkEnd w:id="0"/>
    </w:p>
    <w:sectPr w:rsidR="00BC415E" w:rsidSect="005C0328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doNotDisplayPageBoundaries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B18"/>
    <w:rsid w:val="005E2073"/>
    <w:rsid w:val="00780B18"/>
    <w:rsid w:val="00BC415E"/>
    <w:rsid w:val="00E20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A2F61C4-31C0-4BE2-B51E-0B944FE6E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0B18"/>
    <w:rPr>
      <w:lang w:val="es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39"/>
    <w:rsid w:val="00780B18"/>
    <w:pPr>
      <w:spacing w:after="0" w:line="240" w:lineRule="auto"/>
    </w:pPr>
    <w:rPr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80B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Nmerodelnia">
    <w:name w:val="line number"/>
    <w:basedOn w:val="Tipusdelletraperdefectedelpargraf"/>
    <w:uiPriority w:val="99"/>
    <w:semiHidden/>
    <w:unhideWhenUsed/>
    <w:rsid w:val="00780B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2</Words>
  <Characters>2863</Characters>
  <Application>Microsoft Office Word</Application>
  <DocSecurity>0</DocSecurity>
  <Lines>23</Lines>
  <Paragraphs>6</Paragraphs>
  <ScaleCrop>false</ScaleCrop>
  <Company>T-Systems</Company>
  <LinksUpToDate>false</LinksUpToDate>
  <CharactersWithSpaces>3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eton Salvador, Marta</dc:creator>
  <cp:keywords/>
  <dc:description/>
  <cp:lastModifiedBy>Carreton Salvador, Marta</cp:lastModifiedBy>
  <cp:revision>1</cp:revision>
  <dcterms:created xsi:type="dcterms:W3CDTF">2022-08-26T06:33:00Z</dcterms:created>
  <dcterms:modified xsi:type="dcterms:W3CDTF">2022-08-26T06:33:00Z</dcterms:modified>
</cp:coreProperties>
</file>